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D51413" w14:textId="7C8DDAA7" w:rsidR="004C70BA" w:rsidRPr="009A3B4A" w:rsidRDefault="007A401A">
      <w:pPr>
        <w:rPr>
          <w:b/>
          <w:bCs/>
        </w:rPr>
      </w:pPr>
      <w:r>
        <w:rPr>
          <w:b/>
          <w:bCs/>
        </w:rPr>
        <w:t>S</w:t>
      </w:r>
      <w:r w:rsidR="004C70BA" w:rsidRPr="009A3B4A">
        <w:rPr>
          <w:b/>
          <w:bCs/>
        </w:rPr>
        <w:t>1: Questions</w:t>
      </w:r>
      <w:r w:rsidR="009A3B4A">
        <w:rPr>
          <w:b/>
          <w:bCs/>
        </w:rPr>
        <w:t xml:space="preserve"> used</w:t>
      </w:r>
      <w:r w:rsidR="004C70BA" w:rsidRPr="009A3B4A">
        <w:rPr>
          <w:b/>
          <w:bCs/>
        </w:rPr>
        <w:t xml:space="preserve"> in quantitative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2784"/>
      </w:tblGrid>
      <w:tr w:rsidR="00435757" w14:paraId="1F08C12C" w14:textId="77777777" w:rsidTr="00435757">
        <w:tc>
          <w:tcPr>
            <w:tcW w:w="6232" w:type="dxa"/>
          </w:tcPr>
          <w:p w14:paraId="600CC8D1" w14:textId="6243DFA9" w:rsidR="00435757" w:rsidRPr="009A3B4A" w:rsidRDefault="00435757" w:rsidP="009A3B4A">
            <w:pPr>
              <w:jc w:val="center"/>
              <w:rPr>
                <w:b/>
                <w:bCs/>
              </w:rPr>
            </w:pPr>
            <w:r w:rsidRPr="009A3B4A">
              <w:rPr>
                <w:b/>
                <w:bCs/>
              </w:rPr>
              <w:t>Question</w:t>
            </w:r>
          </w:p>
        </w:tc>
        <w:tc>
          <w:tcPr>
            <w:tcW w:w="2784" w:type="dxa"/>
          </w:tcPr>
          <w:p w14:paraId="6580F375" w14:textId="512EAF29" w:rsidR="00435757" w:rsidRPr="009A3B4A" w:rsidRDefault="00435757" w:rsidP="009A3B4A">
            <w:pPr>
              <w:jc w:val="center"/>
              <w:rPr>
                <w:b/>
                <w:bCs/>
              </w:rPr>
            </w:pPr>
            <w:r w:rsidRPr="009A3B4A">
              <w:rPr>
                <w:b/>
                <w:bCs/>
              </w:rPr>
              <w:t>Question type</w:t>
            </w:r>
          </w:p>
        </w:tc>
      </w:tr>
      <w:tr w:rsidR="00435757" w14:paraId="01F8EACD" w14:textId="77777777" w:rsidTr="00435757">
        <w:tc>
          <w:tcPr>
            <w:tcW w:w="6232" w:type="dxa"/>
          </w:tcPr>
          <w:p w14:paraId="2DE77D84" w14:textId="0C32A5CD" w:rsidR="00435757" w:rsidRDefault="00435757">
            <w:r>
              <w:t>How do you rate your understanding of why you were asked to take aspirin in your recent pregnancy?</w:t>
            </w:r>
          </w:p>
        </w:tc>
        <w:tc>
          <w:tcPr>
            <w:tcW w:w="2784" w:type="dxa"/>
          </w:tcPr>
          <w:p w14:paraId="24C70433" w14:textId="257F5E76" w:rsidR="00435757" w:rsidRDefault="00435757" w:rsidP="009A3B4A">
            <w:pPr>
              <w:jc w:val="center"/>
            </w:pPr>
            <w:r>
              <w:t>Graded response</w:t>
            </w:r>
          </w:p>
        </w:tc>
      </w:tr>
      <w:tr w:rsidR="00435757" w14:paraId="3BC1D9F6" w14:textId="77777777" w:rsidTr="00435757">
        <w:tc>
          <w:tcPr>
            <w:tcW w:w="6232" w:type="dxa"/>
          </w:tcPr>
          <w:p w14:paraId="45547EE2" w14:textId="30067052" w:rsidR="00435757" w:rsidRDefault="00435757">
            <w:r>
              <w:t xml:space="preserve">Who first </w:t>
            </w:r>
            <w:r w:rsidR="009A3B4A">
              <w:t>advised</w:t>
            </w:r>
            <w:r>
              <w:t xml:space="preserve"> you to take aspirin in your pregnancy?</w:t>
            </w:r>
          </w:p>
        </w:tc>
        <w:tc>
          <w:tcPr>
            <w:tcW w:w="2784" w:type="dxa"/>
          </w:tcPr>
          <w:p w14:paraId="559477B9" w14:textId="7DCB5064" w:rsidR="00435757" w:rsidRDefault="00435757" w:rsidP="009A3B4A">
            <w:pPr>
              <w:jc w:val="center"/>
            </w:pPr>
            <w:r>
              <w:t>Multi-choice response</w:t>
            </w:r>
          </w:p>
        </w:tc>
      </w:tr>
      <w:tr w:rsidR="00435757" w14:paraId="5A397213" w14:textId="77777777" w:rsidTr="00435757">
        <w:tc>
          <w:tcPr>
            <w:tcW w:w="6232" w:type="dxa"/>
          </w:tcPr>
          <w:p w14:paraId="16D37F79" w14:textId="33533D25" w:rsidR="00435757" w:rsidRDefault="00435757">
            <w:r>
              <w:t>How satisfied were you with your doctor’s/midwife’s explanation on the need for aspirin in your pregnancy?</w:t>
            </w:r>
          </w:p>
        </w:tc>
        <w:tc>
          <w:tcPr>
            <w:tcW w:w="2784" w:type="dxa"/>
          </w:tcPr>
          <w:p w14:paraId="4ACDF4E9" w14:textId="47C54B4B" w:rsidR="00435757" w:rsidRDefault="00435757" w:rsidP="009A3B4A">
            <w:pPr>
              <w:jc w:val="center"/>
            </w:pPr>
            <w:r>
              <w:t>Graded response</w:t>
            </w:r>
          </w:p>
        </w:tc>
      </w:tr>
      <w:tr w:rsidR="00435757" w14:paraId="07493FFB" w14:textId="77777777" w:rsidTr="00435757">
        <w:tc>
          <w:tcPr>
            <w:tcW w:w="6232" w:type="dxa"/>
          </w:tcPr>
          <w:p w14:paraId="68DA1E2A" w14:textId="729E07A8" w:rsidR="00435757" w:rsidRDefault="00435757">
            <w:r>
              <w:t xml:space="preserve">Can you please elaborate on what could have been done better with the explanation provided to </w:t>
            </w:r>
            <w:r w:rsidR="009A3B4A">
              <w:t>you?</w:t>
            </w:r>
          </w:p>
        </w:tc>
        <w:tc>
          <w:tcPr>
            <w:tcW w:w="2784" w:type="dxa"/>
          </w:tcPr>
          <w:p w14:paraId="12C4143E" w14:textId="17DD29B2" w:rsidR="00435757" w:rsidRDefault="00435757" w:rsidP="009A3B4A">
            <w:pPr>
              <w:jc w:val="center"/>
            </w:pPr>
            <w:r>
              <w:t>Free text response</w:t>
            </w:r>
          </w:p>
        </w:tc>
      </w:tr>
      <w:tr w:rsidR="00435757" w14:paraId="431F1020" w14:textId="77777777" w:rsidTr="00435757">
        <w:tc>
          <w:tcPr>
            <w:tcW w:w="6232" w:type="dxa"/>
          </w:tcPr>
          <w:p w14:paraId="20282F2A" w14:textId="1A9548BD" w:rsidR="00435757" w:rsidRDefault="00435757">
            <w:r>
              <w:t>Were you worried about taking aspirin in your pregnancy?</w:t>
            </w:r>
          </w:p>
        </w:tc>
        <w:tc>
          <w:tcPr>
            <w:tcW w:w="2784" w:type="dxa"/>
          </w:tcPr>
          <w:p w14:paraId="40A633D4" w14:textId="79803C4D" w:rsidR="00435757" w:rsidRDefault="00435757" w:rsidP="009A3B4A">
            <w:pPr>
              <w:jc w:val="center"/>
            </w:pPr>
            <w:r>
              <w:t>Yes/No response</w:t>
            </w:r>
          </w:p>
        </w:tc>
      </w:tr>
      <w:tr w:rsidR="00435757" w14:paraId="366A3613" w14:textId="77777777" w:rsidTr="00435757">
        <w:tc>
          <w:tcPr>
            <w:tcW w:w="6232" w:type="dxa"/>
          </w:tcPr>
          <w:p w14:paraId="19BA79BD" w14:textId="5B6BF977" w:rsidR="00435757" w:rsidRDefault="00435757">
            <w:r>
              <w:t>What were your concerns with taking aspirin in pregnancy</w:t>
            </w:r>
          </w:p>
        </w:tc>
        <w:tc>
          <w:tcPr>
            <w:tcW w:w="2784" w:type="dxa"/>
          </w:tcPr>
          <w:p w14:paraId="21DD0088" w14:textId="4C5D89C6" w:rsidR="00435757" w:rsidRDefault="00435757" w:rsidP="009A3B4A">
            <w:pPr>
              <w:jc w:val="center"/>
            </w:pPr>
            <w:r>
              <w:t>Multi-choice response with free text for additional response</w:t>
            </w:r>
          </w:p>
        </w:tc>
      </w:tr>
      <w:tr w:rsidR="00435757" w14:paraId="49E4FDD7" w14:textId="77777777" w:rsidTr="00201C24">
        <w:trPr>
          <w:trHeight w:val="249"/>
        </w:trPr>
        <w:tc>
          <w:tcPr>
            <w:tcW w:w="6232" w:type="dxa"/>
          </w:tcPr>
          <w:p w14:paraId="23A95A7C" w14:textId="218314EF" w:rsidR="00435757" w:rsidRDefault="00201C24">
            <w:r>
              <w:t>Did you feel comfortable discussi</w:t>
            </w:r>
            <w:r w:rsidR="009A3B4A">
              <w:t>ng</w:t>
            </w:r>
            <w:r>
              <w:t xml:space="preserve"> your concerns with your doctor/midwife?</w:t>
            </w:r>
          </w:p>
        </w:tc>
        <w:tc>
          <w:tcPr>
            <w:tcW w:w="2784" w:type="dxa"/>
          </w:tcPr>
          <w:p w14:paraId="330109E2" w14:textId="088B4647" w:rsidR="00435757" w:rsidRDefault="00201C24" w:rsidP="009A3B4A">
            <w:pPr>
              <w:jc w:val="center"/>
            </w:pPr>
            <w:r>
              <w:t>Yes/No response</w:t>
            </w:r>
          </w:p>
        </w:tc>
      </w:tr>
      <w:tr w:rsidR="00201C24" w14:paraId="2A056BEE" w14:textId="77777777" w:rsidTr="00201C24">
        <w:trPr>
          <w:trHeight w:val="249"/>
        </w:trPr>
        <w:tc>
          <w:tcPr>
            <w:tcW w:w="6232" w:type="dxa"/>
          </w:tcPr>
          <w:p w14:paraId="38427CE1" w14:textId="7F41DED6" w:rsidR="00201C24" w:rsidRDefault="00201C24">
            <w:r>
              <w:t>If no, why did you not feel comfortable discussing your concerns?</w:t>
            </w:r>
          </w:p>
        </w:tc>
        <w:tc>
          <w:tcPr>
            <w:tcW w:w="2784" w:type="dxa"/>
          </w:tcPr>
          <w:p w14:paraId="69BD9B8D" w14:textId="73C89081" w:rsidR="00201C24" w:rsidRDefault="00201C24" w:rsidP="009A3B4A">
            <w:pPr>
              <w:jc w:val="center"/>
            </w:pPr>
            <w:r>
              <w:t>Free text response</w:t>
            </w:r>
          </w:p>
        </w:tc>
      </w:tr>
      <w:tr w:rsidR="00201C24" w14:paraId="1AC9503E" w14:textId="77777777" w:rsidTr="00201C24">
        <w:trPr>
          <w:trHeight w:val="249"/>
        </w:trPr>
        <w:tc>
          <w:tcPr>
            <w:tcW w:w="6232" w:type="dxa"/>
          </w:tcPr>
          <w:p w14:paraId="544974A9" w14:textId="29506F91" w:rsidR="00201C24" w:rsidRDefault="00201C24">
            <w:r>
              <w:t>How satisfied were you with the discussion with your pharmacist on the use of aspirin in pregnancy?</w:t>
            </w:r>
          </w:p>
        </w:tc>
        <w:tc>
          <w:tcPr>
            <w:tcW w:w="2784" w:type="dxa"/>
          </w:tcPr>
          <w:p w14:paraId="210D6ADC" w14:textId="47083A92" w:rsidR="00201C24" w:rsidRDefault="00201C24" w:rsidP="009A3B4A">
            <w:pPr>
              <w:jc w:val="center"/>
            </w:pPr>
            <w:r>
              <w:t xml:space="preserve">Graded response with </w:t>
            </w:r>
            <w:r w:rsidR="009A3B4A">
              <w:t xml:space="preserve">additional </w:t>
            </w:r>
            <w:r>
              <w:t>free text response</w:t>
            </w:r>
          </w:p>
        </w:tc>
      </w:tr>
      <w:tr w:rsidR="00201C24" w14:paraId="301841BB" w14:textId="77777777" w:rsidTr="00201C24">
        <w:trPr>
          <w:trHeight w:val="249"/>
        </w:trPr>
        <w:tc>
          <w:tcPr>
            <w:tcW w:w="6232" w:type="dxa"/>
          </w:tcPr>
          <w:p w14:paraId="2B145DB7" w14:textId="4B7D7E5C" w:rsidR="00201C24" w:rsidRDefault="00201C24">
            <w:r w:rsidRPr="00201C24">
              <w:t xml:space="preserve">How satisfied were you with </w:t>
            </w:r>
            <w:r w:rsidR="009A3B4A">
              <w:t>your</w:t>
            </w:r>
            <w:r w:rsidRPr="00201C24">
              <w:t xml:space="preserve"> discussion with your </w:t>
            </w:r>
            <w:r>
              <w:t xml:space="preserve">obstetrician </w:t>
            </w:r>
            <w:r w:rsidRPr="00201C24">
              <w:t>on the use of aspirin in pregnancy?</w:t>
            </w:r>
          </w:p>
        </w:tc>
        <w:tc>
          <w:tcPr>
            <w:tcW w:w="2784" w:type="dxa"/>
          </w:tcPr>
          <w:p w14:paraId="475C0428" w14:textId="0EDD5135" w:rsidR="00201C24" w:rsidRDefault="00201C24" w:rsidP="009A3B4A">
            <w:pPr>
              <w:jc w:val="center"/>
            </w:pPr>
            <w:r w:rsidRPr="00201C24">
              <w:t>Graded response with</w:t>
            </w:r>
            <w:r w:rsidR="009A3B4A">
              <w:t xml:space="preserve"> additional</w:t>
            </w:r>
            <w:r w:rsidRPr="00201C24">
              <w:t xml:space="preserve"> free text response</w:t>
            </w:r>
          </w:p>
        </w:tc>
      </w:tr>
      <w:tr w:rsidR="00201C24" w14:paraId="37D887B7" w14:textId="77777777" w:rsidTr="00201C24">
        <w:trPr>
          <w:trHeight w:val="249"/>
        </w:trPr>
        <w:tc>
          <w:tcPr>
            <w:tcW w:w="6232" w:type="dxa"/>
          </w:tcPr>
          <w:p w14:paraId="373D52E1" w14:textId="3E19DC94" w:rsidR="00201C24" w:rsidRDefault="00201C24">
            <w:r>
              <w:t>Did you do your own research to understand the need for aspirin in pregnancy?</w:t>
            </w:r>
          </w:p>
        </w:tc>
        <w:tc>
          <w:tcPr>
            <w:tcW w:w="2784" w:type="dxa"/>
          </w:tcPr>
          <w:p w14:paraId="46A15F79" w14:textId="5A4CFCAE" w:rsidR="00201C24" w:rsidRDefault="00201C24" w:rsidP="009A3B4A">
            <w:pPr>
              <w:jc w:val="center"/>
            </w:pPr>
            <w:r>
              <w:t>Yes/No response</w:t>
            </w:r>
          </w:p>
        </w:tc>
      </w:tr>
      <w:tr w:rsidR="00201C24" w14:paraId="07FAD41C" w14:textId="77777777" w:rsidTr="00201C24">
        <w:trPr>
          <w:trHeight w:val="249"/>
        </w:trPr>
        <w:tc>
          <w:tcPr>
            <w:tcW w:w="6232" w:type="dxa"/>
          </w:tcPr>
          <w:p w14:paraId="0B4E004E" w14:textId="2C77C1B3" w:rsidR="00201C24" w:rsidRDefault="00201C24">
            <w:r>
              <w:t>What was your source of information</w:t>
            </w:r>
          </w:p>
        </w:tc>
        <w:tc>
          <w:tcPr>
            <w:tcW w:w="2784" w:type="dxa"/>
          </w:tcPr>
          <w:p w14:paraId="4A6E63E3" w14:textId="1169D238" w:rsidR="00201C24" w:rsidRDefault="00201C24" w:rsidP="009A3B4A">
            <w:pPr>
              <w:jc w:val="center"/>
            </w:pPr>
            <w:r>
              <w:t>Multi-choice response</w:t>
            </w:r>
          </w:p>
        </w:tc>
      </w:tr>
      <w:tr w:rsidR="00201C24" w14:paraId="6017D67C" w14:textId="77777777" w:rsidTr="00201C24">
        <w:trPr>
          <w:trHeight w:val="249"/>
        </w:trPr>
        <w:tc>
          <w:tcPr>
            <w:tcW w:w="6232" w:type="dxa"/>
          </w:tcPr>
          <w:p w14:paraId="5F8EAA52" w14:textId="482841D4" w:rsidR="00201C24" w:rsidRDefault="00201C24">
            <w:r>
              <w:t>Did your research change your decision on taking aspirin in pregnancy</w:t>
            </w:r>
          </w:p>
        </w:tc>
        <w:tc>
          <w:tcPr>
            <w:tcW w:w="2784" w:type="dxa"/>
          </w:tcPr>
          <w:p w14:paraId="118A242F" w14:textId="77777777" w:rsidR="009A3B4A" w:rsidRDefault="00201C24" w:rsidP="009A3B4A">
            <w:pPr>
              <w:jc w:val="center"/>
            </w:pPr>
            <w:r>
              <w:t>Yes/No with</w:t>
            </w:r>
            <w:r w:rsidR="009A3B4A">
              <w:t xml:space="preserve"> additional</w:t>
            </w:r>
          </w:p>
          <w:p w14:paraId="7F28ECF8" w14:textId="661D6A76" w:rsidR="00201C24" w:rsidRDefault="00201C24" w:rsidP="009A3B4A">
            <w:pPr>
              <w:jc w:val="center"/>
            </w:pPr>
            <w:r>
              <w:t xml:space="preserve"> free-text response</w:t>
            </w:r>
          </w:p>
        </w:tc>
      </w:tr>
      <w:tr w:rsidR="00201C24" w14:paraId="49DF546A" w14:textId="77777777" w:rsidTr="00201C24">
        <w:trPr>
          <w:trHeight w:val="249"/>
        </w:trPr>
        <w:tc>
          <w:tcPr>
            <w:tcW w:w="6232" w:type="dxa"/>
          </w:tcPr>
          <w:p w14:paraId="0CE3C06D" w14:textId="6787CA1F" w:rsidR="00201C24" w:rsidRDefault="00201C24">
            <w:r>
              <w:t>How often did you miss your aspirin in your pregnancy?</w:t>
            </w:r>
          </w:p>
        </w:tc>
        <w:tc>
          <w:tcPr>
            <w:tcW w:w="2784" w:type="dxa"/>
          </w:tcPr>
          <w:p w14:paraId="1859D8D0" w14:textId="5AE2B245" w:rsidR="00201C24" w:rsidRDefault="00201C24" w:rsidP="009A3B4A">
            <w:pPr>
              <w:jc w:val="center"/>
            </w:pPr>
            <w:r>
              <w:t>Graded response</w:t>
            </w:r>
          </w:p>
        </w:tc>
      </w:tr>
      <w:tr w:rsidR="00201C24" w14:paraId="09CB0A22" w14:textId="77777777" w:rsidTr="00201C24">
        <w:trPr>
          <w:trHeight w:val="249"/>
        </w:trPr>
        <w:tc>
          <w:tcPr>
            <w:tcW w:w="6232" w:type="dxa"/>
          </w:tcPr>
          <w:p w14:paraId="203C867A" w14:textId="5EAB0B94" w:rsidR="00201C24" w:rsidRDefault="00201C24">
            <w:r>
              <w:t>What was the reason you missed your aspirin?</w:t>
            </w:r>
          </w:p>
        </w:tc>
        <w:tc>
          <w:tcPr>
            <w:tcW w:w="2784" w:type="dxa"/>
          </w:tcPr>
          <w:p w14:paraId="4CFFBB8E" w14:textId="2DA2DCBE" w:rsidR="00201C24" w:rsidRDefault="00201C24" w:rsidP="009A3B4A">
            <w:pPr>
              <w:jc w:val="center"/>
            </w:pPr>
            <w:r>
              <w:t>Multi-choice response with additional free text response</w:t>
            </w:r>
          </w:p>
        </w:tc>
      </w:tr>
      <w:tr w:rsidR="00201C24" w14:paraId="3A85486F" w14:textId="77777777" w:rsidTr="00201C24">
        <w:trPr>
          <w:trHeight w:val="249"/>
        </w:trPr>
        <w:tc>
          <w:tcPr>
            <w:tcW w:w="6232" w:type="dxa"/>
          </w:tcPr>
          <w:p w14:paraId="0420C32C" w14:textId="15F9A1B0" w:rsidR="00201C24" w:rsidRDefault="00201C24">
            <w:r>
              <w:t>What strategies might have helped you take your aspirin consistently without missing it?</w:t>
            </w:r>
          </w:p>
        </w:tc>
        <w:tc>
          <w:tcPr>
            <w:tcW w:w="2784" w:type="dxa"/>
          </w:tcPr>
          <w:p w14:paraId="77EC2CF2" w14:textId="79D64F08" w:rsidR="00201C24" w:rsidRDefault="00201C24" w:rsidP="009A3B4A">
            <w:pPr>
              <w:jc w:val="center"/>
            </w:pPr>
            <w:r>
              <w:t>Multi-choice response with additional free text response.</w:t>
            </w:r>
          </w:p>
        </w:tc>
      </w:tr>
      <w:tr w:rsidR="00201C24" w14:paraId="24DD736C" w14:textId="77777777" w:rsidTr="00201C24">
        <w:trPr>
          <w:trHeight w:val="249"/>
        </w:trPr>
        <w:tc>
          <w:tcPr>
            <w:tcW w:w="6232" w:type="dxa"/>
          </w:tcPr>
          <w:p w14:paraId="21BDB9A6" w14:textId="7316C8CC" w:rsidR="00201C24" w:rsidRDefault="004C70BA">
            <w:r>
              <w:t>Did you have to take other medications/vitamins in your recent pregnancy and if so, how many medications were you tak</w:t>
            </w:r>
            <w:r w:rsidR="009A3B4A">
              <w:t>ing</w:t>
            </w:r>
            <w:r>
              <w:t>?</w:t>
            </w:r>
          </w:p>
        </w:tc>
        <w:tc>
          <w:tcPr>
            <w:tcW w:w="2784" w:type="dxa"/>
          </w:tcPr>
          <w:p w14:paraId="0687DAB1" w14:textId="2855DE46" w:rsidR="00201C24" w:rsidRDefault="004C70BA" w:rsidP="009A3B4A">
            <w:pPr>
              <w:jc w:val="center"/>
            </w:pPr>
            <w:r>
              <w:t>Multi-choice response with additional free text response</w:t>
            </w:r>
          </w:p>
        </w:tc>
      </w:tr>
    </w:tbl>
    <w:p w14:paraId="17009C06" w14:textId="4C221C1D" w:rsidR="00435757" w:rsidRDefault="00435757">
      <w:pPr>
        <w:rPr>
          <w:b/>
          <w:bCs/>
        </w:rPr>
      </w:pPr>
    </w:p>
    <w:p w14:paraId="539D74DA" w14:textId="5A98B3BF" w:rsidR="009A3B4A" w:rsidRDefault="009A3B4A">
      <w:pPr>
        <w:rPr>
          <w:b/>
          <w:bCs/>
        </w:rPr>
      </w:pPr>
    </w:p>
    <w:p w14:paraId="2F349D73" w14:textId="1089104F" w:rsidR="009A3B4A" w:rsidRDefault="009A3B4A">
      <w:pPr>
        <w:rPr>
          <w:b/>
          <w:bCs/>
        </w:rPr>
      </w:pPr>
    </w:p>
    <w:p w14:paraId="75435DC5" w14:textId="34713BD0" w:rsidR="009A3B4A" w:rsidRDefault="009A3B4A">
      <w:pPr>
        <w:rPr>
          <w:b/>
          <w:bCs/>
        </w:rPr>
      </w:pPr>
    </w:p>
    <w:p w14:paraId="77106E1B" w14:textId="4C5CEFF4" w:rsidR="009A3B4A" w:rsidRDefault="009A3B4A">
      <w:pPr>
        <w:rPr>
          <w:b/>
          <w:bCs/>
        </w:rPr>
      </w:pPr>
    </w:p>
    <w:p w14:paraId="246E3E15" w14:textId="34506852" w:rsidR="009A3B4A" w:rsidRDefault="009A3B4A">
      <w:pPr>
        <w:rPr>
          <w:b/>
          <w:bCs/>
        </w:rPr>
      </w:pPr>
    </w:p>
    <w:p w14:paraId="1A17FA7F" w14:textId="24F194E2" w:rsidR="009A3B4A" w:rsidRDefault="009A3B4A">
      <w:pPr>
        <w:rPr>
          <w:b/>
          <w:bCs/>
        </w:rPr>
      </w:pPr>
      <w:bookmarkStart w:id="0" w:name="_GoBack"/>
      <w:bookmarkEnd w:id="0"/>
    </w:p>
    <w:sectPr w:rsidR="009A3B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2DD0B3" w14:textId="77777777" w:rsidR="005501B7" w:rsidRDefault="005501B7" w:rsidP="005C3A27">
      <w:pPr>
        <w:spacing w:after="0" w:line="240" w:lineRule="auto"/>
      </w:pPr>
      <w:r>
        <w:separator/>
      </w:r>
    </w:p>
  </w:endnote>
  <w:endnote w:type="continuationSeparator" w:id="0">
    <w:p w14:paraId="517C41CE" w14:textId="77777777" w:rsidR="005501B7" w:rsidRDefault="005501B7" w:rsidP="005C3A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D54835" w14:textId="77777777" w:rsidR="005501B7" w:rsidRDefault="005501B7" w:rsidP="005C3A27">
      <w:pPr>
        <w:spacing w:after="0" w:line="240" w:lineRule="auto"/>
      </w:pPr>
      <w:r>
        <w:separator/>
      </w:r>
    </w:p>
  </w:footnote>
  <w:footnote w:type="continuationSeparator" w:id="0">
    <w:p w14:paraId="096B79B6" w14:textId="77777777" w:rsidR="005501B7" w:rsidRDefault="005501B7" w:rsidP="005C3A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FC487A"/>
    <w:multiLevelType w:val="hybridMultilevel"/>
    <w:tmpl w:val="1DCA533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65430D"/>
    <w:multiLevelType w:val="hybridMultilevel"/>
    <w:tmpl w:val="BEDC7EB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496C3B"/>
    <w:rsid w:val="00125A2D"/>
    <w:rsid w:val="00201C24"/>
    <w:rsid w:val="002A1254"/>
    <w:rsid w:val="003A3A6D"/>
    <w:rsid w:val="00435757"/>
    <w:rsid w:val="00496C3B"/>
    <w:rsid w:val="004C70BA"/>
    <w:rsid w:val="005501B7"/>
    <w:rsid w:val="005C2D13"/>
    <w:rsid w:val="005C3A27"/>
    <w:rsid w:val="007A401A"/>
    <w:rsid w:val="007A4F42"/>
    <w:rsid w:val="008F2968"/>
    <w:rsid w:val="00913419"/>
    <w:rsid w:val="00932682"/>
    <w:rsid w:val="009A3B4A"/>
    <w:rsid w:val="00AA788E"/>
    <w:rsid w:val="00B10206"/>
    <w:rsid w:val="00C66A45"/>
    <w:rsid w:val="00C73218"/>
    <w:rsid w:val="00E65584"/>
    <w:rsid w:val="00FA5EB6"/>
    <w:rsid w:val="00FB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CCA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6C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C3A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3A27"/>
  </w:style>
  <w:style w:type="paragraph" w:styleId="Footer">
    <w:name w:val="footer"/>
    <w:basedOn w:val="Normal"/>
    <w:link w:val="FooterChar"/>
    <w:uiPriority w:val="99"/>
    <w:unhideWhenUsed/>
    <w:rsid w:val="005C3A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3A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6C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C3A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3A27"/>
  </w:style>
  <w:style w:type="paragraph" w:styleId="Footer">
    <w:name w:val="footer"/>
    <w:basedOn w:val="Normal"/>
    <w:link w:val="FooterChar"/>
    <w:uiPriority w:val="99"/>
    <w:unhideWhenUsed/>
    <w:rsid w:val="005C3A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3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uka</dc:creator>
  <cp:keywords/>
  <dc:description/>
  <cp:lastModifiedBy>a108</cp:lastModifiedBy>
  <cp:revision>5</cp:revision>
  <dcterms:created xsi:type="dcterms:W3CDTF">2019-11-13T22:14:00Z</dcterms:created>
  <dcterms:modified xsi:type="dcterms:W3CDTF">2020-02-18T14:24:00Z</dcterms:modified>
</cp:coreProperties>
</file>